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42A" w:rsidRDefault="007A442A">
      <w:pPr>
        <w:rPr>
          <w:lang w:val="en-GB"/>
        </w:rPr>
      </w:pPr>
    </w:p>
    <w:p w:rsidR="007A442A" w:rsidRPr="007A442A" w:rsidRDefault="00C614EF" w:rsidP="007A442A">
      <w:pPr>
        <w:autoSpaceDE w:val="0"/>
        <w:autoSpaceDN w:val="0"/>
        <w:adjustRightInd w:val="0"/>
        <w:rPr>
          <w:rFonts w:ascii="Times New Roman" w:eastAsia="ArialMT" w:hAnsi="Times New Roman" w:cs="Times New Roman"/>
          <w:b/>
          <w:sz w:val="28"/>
          <w:szCs w:val="28"/>
          <w:lang w:val="en-GB"/>
        </w:rPr>
      </w:pPr>
      <w:r>
        <w:rPr>
          <w:rFonts w:ascii="Times New Roman" w:eastAsia="ArialMT" w:hAnsi="Times New Roman" w:cs="Times New Roman"/>
          <w:b/>
          <w:sz w:val="28"/>
          <w:szCs w:val="28"/>
          <w:lang w:val="en-GB"/>
        </w:rPr>
        <w:t>Supplementary Table S2</w:t>
      </w:r>
      <w:r w:rsidR="007A442A" w:rsidRPr="007A442A">
        <w:rPr>
          <w:rFonts w:ascii="Times New Roman" w:eastAsia="ArialMT" w:hAnsi="Times New Roman" w:cs="Times New Roman"/>
          <w:b/>
          <w:sz w:val="28"/>
          <w:szCs w:val="28"/>
          <w:lang w:val="en-GB"/>
        </w:rPr>
        <w:t xml:space="preserve">. Sensitivity analyses for S-1 combination therapy compared to S-1 </w:t>
      </w:r>
      <w:proofErr w:type="spellStart"/>
      <w:r w:rsidR="007A442A" w:rsidRPr="007A442A">
        <w:rPr>
          <w:rFonts w:ascii="Times New Roman" w:eastAsia="ArialMT" w:hAnsi="Times New Roman" w:cs="Times New Roman"/>
          <w:b/>
          <w:sz w:val="28"/>
          <w:szCs w:val="28"/>
          <w:lang w:val="en-GB"/>
        </w:rPr>
        <w:t>monotherapy</w:t>
      </w:r>
      <w:proofErr w:type="spellEnd"/>
      <w:r w:rsidR="007A442A" w:rsidRPr="007A442A">
        <w:rPr>
          <w:rFonts w:ascii="Times New Roman" w:eastAsia="ArialMT" w:hAnsi="Times New Roman" w:cs="Times New Roman"/>
          <w:b/>
          <w:sz w:val="28"/>
          <w:szCs w:val="28"/>
          <w:lang w:val="en-GB"/>
        </w:rPr>
        <w:t xml:space="preserve">. </w:t>
      </w:r>
    </w:p>
    <w:p w:rsidR="007A442A" w:rsidRDefault="007A442A" w:rsidP="007A442A">
      <w:pPr>
        <w:rPr>
          <w:lang w:val="en-GB"/>
        </w:rPr>
      </w:pPr>
    </w:p>
    <w:tbl>
      <w:tblPr>
        <w:tblW w:w="14041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6535"/>
        <w:gridCol w:w="2268"/>
        <w:gridCol w:w="2410"/>
        <w:gridCol w:w="2828"/>
      </w:tblGrid>
      <w:tr w:rsidR="0067149D" w:rsidRPr="00876B10" w:rsidTr="006E68D7">
        <w:trPr>
          <w:trHeight w:val="304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49D" w:rsidRPr="009D5059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5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002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 xml:space="preserve">S-1 combination therapy </w:t>
            </w:r>
            <w:proofErr w:type="spellStart"/>
            <w:r w:rsidRPr="00002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vs</w:t>
            </w:r>
            <w:proofErr w:type="spellEnd"/>
            <w:r w:rsidRPr="00002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 xml:space="preserve"> S-1 </w:t>
            </w:r>
            <w:proofErr w:type="spellStart"/>
            <w:r w:rsidRPr="00002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monotherapy</w:t>
            </w:r>
            <w:proofErr w:type="spellEnd"/>
          </w:p>
        </w:tc>
      </w:tr>
      <w:tr w:rsidR="0067149D" w:rsidRPr="00002BA5" w:rsidTr="006E68D7">
        <w:trPr>
          <w:trHeight w:val="304"/>
        </w:trPr>
        <w:tc>
          <w:tcPr>
            <w:tcW w:w="6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OS HR (95%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PFS HR (95%CI)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ORR RR (95%CI)</w:t>
            </w:r>
          </w:p>
        </w:tc>
      </w:tr>
      <w:tr w:rsidR="0067149D" w:rsidRPr="00002BA5" w:rsidTr="006E68D7">
        <w:trPr>
          <w:trHeight w:val="304"/>
        </w:trPr>
        <w:tc>
          <w:tcPr>
            <w:tcW w:w="6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Full </w:t>
            </w:r>
            <w:proofErr w:type="spellStart"/>
            <w:r w:rsidRPr="00002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analysis</w:t>
            </w:r>
            <w:proofErr w:type="spellEnd"/>
            <w:r w:rsidRPr="00002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se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76 (0.65‒0.9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68 (0.56‒0.82)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51 (1.32‒1.74)</w:t>
            </w:r>
          </w:p>
        </w:tc>
      </w:tr>
      <w:tr w:rsidR="0067149D" w:rsidRPr="00876B10" w:rsidTr="006E68D7">
        <w:trPr>
          <w:trHeight w:val="304"/>
        </w:trPr>
        <w:tc>
          <w:tcPr>
            <w:tcW w:w="6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002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Sensitivity analysis by risk of bias ite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67149D" w:rsidRPr="00002BA5" w:rsidTr="006E68D7">
        <w:trPr>
          <w:trHeight w:val="304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tudies with one or more unknown risk items omit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2 (0.69‒0.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57 (0.44‒0.73)*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63 (1.27‒2.10)</w:t>
            </w:r>
          </w:p>
        </w:tc>
      </w:tr>
      <w:tr w:rsidR="0067149D" w:rsidRPr="00002BA5" w:rsidTr="006E68D7">
        <w:trPr>
          <w:trHeight w:val="304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tudies with two or more unknown risk of bias items omit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68 (0.55‒0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57 (0.44‒0.73)*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63 (1.27‒2.10)</w:t>
            </w:r>
          </w:p>
        </w:tc>
      </w:tr>
      <w:tr w:rsidR="0067149D" w:rsidRPr="00002BA5" w:rsidTr="006E68D7">
        <w:trPr>
          <w:trHeight w:val="304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tudies with three or more unknown risk of bias items omit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73 (0.62‒0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65 (0.54‒0.79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57 (1.34‒1.84)</w:t>
            </w:r>
          </w:p>
        </w:tc>
      </w:tr>
      <w:tr w:rsidR="0067149D" w:rsidRPr="00002BA5" w:rsidTr="006E68D7">
        <w:trPr>
          <w:trHeight w:val="304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5F310D" w:rsidP="005F31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Conference report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mitt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78 (0.69‒0.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69 (0.56‒0.86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57 (1.34‒1.84)</w:t>
            </w:r>
          </w:p>
        </w:tc>
      </w:tr>
      <w:tr w:rsidR="0067149D" w:rsidRPr="00002BA5" w:rsidTr="006E68D7">
        <w:trPr>
          <w:trHeight w:val="304"/>
        </w:trPr>
        <w:tc>
          <w:tcPr>
            <w:tcW w:w="6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5F310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</w:t>
            </w:r>
            <w:r w:rsidR="0067149D"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ow risk studies </w:t>
            </w:r>
            <w:proofErr w:type="spellStart"/>
            <w:r w:rsidR="0067149D"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mitt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71 (0.54‒0.9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72 (0.59‒0.88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149D" w:rsidRPr="00002BA5" w:rsidRDefault="0067149D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46 (1.24‒1.73)</w:t>
            </w:r>
          </w:p>
        </w:tc>
      </w:tr>
      <w:tr w:rsidR="00055D30" w:rsidRPr="00876B10" w:rsidTr="006E68D7">
        <w:trPr>
          <w:trHeight w:val="304"/>
        </w:trPr>
        <w:tc>
          <w:tcPr>
            <w:tcW w:w="6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5D30" w:rsidRPr="00146610" w:rsidRDefault="00055D30" w:rsidP="00B44B42">
            <w:pP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u w:val="single"/>
                <w:lang w:val="en-GB" w:eastAsia="nl-NL"/>
              </w:rPr>
            </w:pPr>
            <w:r w:rsidRPr="00146610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u w:val="single"/>
                <w:lang w:val="en-GB" w:eastAsia="nl-NL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u w:val="single"/>
                <w:lang w:val="en-GB" w:eastAsia="nl-NL"/>
              </w:rPr>
              <w:t>tudy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u w:val="single"/>
                <w:lang w:val="en-GB" w:eastAsia="nl-NL"/>
              </w:rPr>
              <w:t xml:space="preserve"> containing S-1</w:t>
            </w:r>
            <w:r w:rsidRPr="00146610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u w:val="single"/>
                <w:lang w:val="en-GB" w:eastAsia="nl-NL"/>
              </w:rPr>
              <w:t xml:space="preserve"> + </w:t>
            </w:r>
            <w:proofErr w:type="spellStart"/>
            <w:r w:rsidRPr="00146610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u w:val="single"/>
                <w:lang w:val="en-GB" w:eastAsia="nl-NL"/>
              </w:rPr>
              <w:t>Leucovorin</w:t>
            </w:r>
            <w:proofErr w:type="spellEnd"/>
            <w:r w:rsidRPr="00146610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u w:val="single"/>
                <w:lang w:val="en-GB" w:eastAsia="nl-NL"/>
              </w:rPr>
              <w:t xml:space="preserve"> omitted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u w:val="single"/>
                <w:lang w:val="en-GB" w:eastAsia="nl-NL"/>
              </w:rPr>
              <w:t>**</w:t>
            </w:r>
            <w:ins w:id="0" w:author="Sam" w:date="2015-12-02T00:23:00Z">
              <w:r w:rsidRPr="00146610">
                <w:rPr>
                  <w:rFonts w:ascii="Times New Roman" w:eastAsia="Times New Roman" w:hAnsi="Times New Roman" w:cs="Times New Roman"/>
                  <w:b/>
                  <w:color w:val="FF0000"/>
                  <w:sz w:val="24"/>
                  <w:szCs w:val="24"/>
                  <w:u w:val="single"/>
                  <w:lang w:val="en-GB" w:eastAsia="nl-NL"/>
                </w:rPr>
                <w:t xml:space="preserve"> 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5D30" w:rsidRPr="004212D4" w:rsidRDefault="00055D30" w:rsidP="00876B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  <w:lang w:val="en-GB" w:eastAsia="nl-NL"/>
              </w:rPr>
            </w:pPr>
            <w:ins w:id="1" w:author="Sam" w:date="2015-12-02T00:23:00Z">
              <w:r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0.73 (0.62</w:t>
              </w:r>
              <w:r w:rsidRPr="00876B10"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‒</w:t>
              </w:r>
              <w:r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0.87)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5D30" w:rsidRPr="004212D4" w:rsidRDefault="00055D30" w:rsidP="00876B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  <w:lang w:val="en-GB" w:eastAsia="nl-NL"/>
              </w:rPr>
            </w:pPr>
            <w:ins w:id="2" w:author="Sam" w:date="2015-12-02T00:23:00Z">
              <w:r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0.75</w:t>
              </w:r>
              <w:r w:rsidRPr="004212D4"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 xml:space="preserve"> (0.6</w:t>
              </w:r>
              <w:r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4</w:t>
              </w:r>
              <w:r w:rsidRPr="00876B10"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‒</w:t>
              </w:r>
              <w:r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0.87</w:t>
              </w:r>
              <w:r w:rsidRPr="00876B10"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)</w:t>
              </w:r>
            </w:ins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5D30" w:rsidRPr="004212D4" w:rsidRDefault="00055D30" w:rsidP="00B44B42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  <w:lang w:val="en-GB" w:eastAsia="nl-NL"/>
              </w:rPr>
            </w:pPr>
            <w:ins w:id="3" w:author="Sam" w:date="2015-12-02T00:23:00Z">
              <w:r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1.57 (1.</w:t>
              </w:r>
              <w:r w:rsidRPr="004212D4"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3</w:t>
              </w:r>
              <w:r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6</w:t>
              </w:r>
              <w:r w:rsidRPr="00876B10"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‒</w:t>
              </w:r>
              <w:r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1.82</w:t>
              </w:r>
              <w:r w:rsidRPr="00876B10"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)</w:t>
              </w:r>
            </w:ins>
          </w:p>
        </w:tc>
      </w:tr>
      <w:tr w:rsidR="00055D30" w:rsidRPr="00876B10" w:rsidTr="006E68D7">
        <w:trPr>
          <w:trHeight w:val="304"/>
        </w:trPr>
        <w:tc>
          <w:tcPr>
            <w:tcW w:w="6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D30" w:rsidRPr="00876B10" w:rsidRDefault="00055D30" w:rsidP="006E68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876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Region of Asian stud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D30" w:rsidRPr="00876B10" w:rsidRDefault="00055D30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D30" w:rsidRPr="00876B10" w:rsidRDefault="00055D30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D30" w:rsidRPr="00876B10" w:rsidRDefault="00055D30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055D30" w:rsidRPr="00876B10" w:rsidTr="006E68D7">
        <w:trPr>
          <w:trHeight w:val="304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D30" w:rsidRPr="00876B10" w:rsidRDefault="00055D30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876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tudies conducted in 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D30" w:rsidRPr="00876B10" w:rsidRDefault="00055D30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876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54 (0.41‒0.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D30" w:rsidRPr="00876B10" w:rsidRDefault="00055D30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876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59 (0.42‒0.82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D30" w:rsidRPr="00876B10" w:rsidRDefault="00055D30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876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67 (1.22‒2.28)</w:t>
            </w:r>
          </w:p>
        </w:tc>
      </w:tr>
      <w:tr w:rsidR="00055D30" w:rsidRPr="00002BA5" w:rsidTr="006E68D7">
        <w:trPr>
          <w:trHeight w:val="304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D30" w:rsidRPr="00002BA5" w:rsidRDefault="00055D30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</w:t>
            </w:r>
            <w:proofErr w:type="spellStart"/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udies</w:t>
            </w:r>
            <w:proofErr w:type="spellEnd"/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nducted</w:t>
            </w:r>
            <w:proofErr w:type="spellEnd"/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in 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D30" w:rsidRPr="00002BA5" w:rsidRDefault="00055D30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3 (0.74‒0.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D30" w:rsidRPr="00002BA5" w:rsidRDefault="00055D30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71 (0.55‒0.92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D30" w:rsidRPr="00002BA5" w:rsidRDefault="00055D30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48 (1.27‒1.73)</w:t>
            </w:r>
          </w:p>
        </w:tc>
      </w:tr>
      <w:tr w:rsidR="00055D30" w:rsidRPr="00002BA5" w:rsidTr="006E68D7">
        <w:trPr>
          <w:trHeight w:val="304"/>
        </w:trPr>
        <w:tc>
          <w:tcPr>
            <w:tcW w:w="6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5D30" w:rsidRPr="00002BA5" w:rsidRDefault="00055D30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Studies </w:t>
            </w:r>
            <w:proofErr w:type="spellStart"/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nducted</w:t>
            </w:r>
            <w:proofErr w:type="spellEnd"/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in Kore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5D30" w:rsidRPr="00002BA5" w:rsidRDefault="00055D30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0 (0.67‒1.2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5D30" w:rsidRPr="00002BA5" w:rsidRDefault="00055D30" w:rsidP="00055D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5D30" w:rsidRPr="00002BA5" w:rsidRDefault="00055D30" w:rsidP="00055D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</w:tr>
    </w:tbl>
    <w:p w:rsidR="00055D30" w:rsidRDefault="002B6125" w:rsidP="009D5059">
      <w:pPr>
        <w:autoSpaceDE w:val="0"/>
        <w:autoSpaceDN w:val="0"/>
        <w:adjustRightInd w:val="0"/>
        <w:rPr>
          <w:rFonts w:ascii="Times New Roman" w:eastAsia="ArialMT" w:hAnsi="Times New Roman" w:cs="Times New Roman"/>
          <w:b/>
          <w:sz w:val="24"/>
          <w:szCs w:val="24"/>
          <w:lang w:val="en-GB"/>
        </w:rPr>
      </w:pPr>
      <w:r w:rsidRPr="002B6125">
        <w:rPr>
          <w:rFonts w:ascii="Times New Roman" w:eastAsia="ArialMT" w:hAnsi="Times New Roman" w:cs="Times New Roman"/>
          <w:sz w:val="24"/>
          <w:szCs w:val="24"/>
          <w:lang w:val="en-GB"/>
        </w:rPr>
        <w:t>Notes:</w:t>
      </w:r>
      <w:r>
        <w:rPr>
          <w:rFonts w:ascii="Times New Roman" w:eastAsia="ArialMT" w:hAnsi="Times New Roman" w:cs="Times New Roman"/>
          <w:b/>
          <w:sz w:val="24"/>
          <w:szCs w:val="24"/>
          <w:lang w:val="en-GB"/>
        </w:rPr>
        <w:t xml:space="preserve"> </w:t>
      </w:r>
    </w:p>
    <w:p w:rsidR="00055D30" w:rsidRDefault="009D5059" w:rsidP="009D5059">
      <w:pPr>
        <w:autoSpaceDE w:val="0"/>
        <w:autoSpaceDN w:val="0"/>
        <w:adjustRightInd w:val="0"/>
        <w:rPr>
          <w:rFonts w:ascii="Times New Roman" w:eastAsia="ArialMT" w:hAnsi="Times New Roman" w:cs="Times New Roman"/>
          <w:sz w:val="24"/>
          <w:szCs w:val="24"/>
          <w:lang w:val="en-GB"/>
        </w:rPr>
      </w:pPr>
      <w:r w:rsidRPr="003374E1">
        <w:rPr>
          <w:rFonts w:ascii="Times New Roman" w:eastAsia="ArialMT" w:hAnsi="Times New Roman" w:cs="Times New Roman"/>
          <w:b/>
          <w:sz w:val="24"/>
          <w:szCs w:val="24"/>
          <w:lang w:val="en-GB"/>
        </w:rPr>
        <w:t>*</w:t>
      </w:r>
      <w:r w:rsidRPr="003374E1">
        <w:rPr>
          <w:rFonts w:ascii="Times New Roman" w:eastAsia="ArialMT" w:hAnsi="Times New Roman" w:cs="Times New Roman"/>
          <w:sz w:val="24"/>
          <w:szCs w:val="24"/>
          <w:lang w:val="en-GB"/>
        </w:rPr>
        <w:t>Koizumi 2008 was the only study left over in this comparison.</w:t>
      </w:r>
      <w:r w:rsidR="00055D30">
        <w:rPr>
          <w:rFonts w:ascii="Times New Roman" w:eastAsia="ArialMT" w:hAnsi="Times New Roman" w:cs="Times New Roman"/>
          <w:sz w:val="24"/>
          <w:szCs w:val="24"/>
          <w:lang w:val="en-GB"/>
        </w:rPr>
        <w:t xml:space="preserve"> </w:t>
      </w:r>
    </w:p>
    <w:p w:rsidR="00055D30" w:rsidRPr="003374E1" w:rsidRDefault="00536176" w:rsidP="00055D30">
      <w:pPr>
        <w:autoSpaceDE w:val="0"/>
        <w:autoSpaceDN w:val="0"/>
        <w:adjustRightInd w:val="0"/>
        <w:rPr>
          <w:rFonts w:ascii="Times New Roman" w:eastAsia="ArialMT" w:hAnsi="Times New Roman" w:cs="Times New Roman"/>
          <w:sz w:val="24"/>
          <w:szCs w:val="24"/>
          <w:lang w:val="en-GB"/>
        </w:rPr>
      </w:pPr>
      <w:ins w:id="4" w:author="Sam" w:date="2015-12-03T12:21:00Z">
        <w:r>
          <w:rPr>
            <w:rFonts w:ascii="Times New Roman" w:eastAsia="ArialMT" w:hAnsi="Times New Roman" w:cs="Times New Roman"/>
            <w:sz w:val="24"/>
            <w:szCs w:val="24"/>
            <w:lang w:val="en-GB"/>
          </w:rPr>
          <w:t xml:space="preserve">** The comparison of S-1 + </w:t>
        </w:r>
        <w:proofErr w:type="spellStart"/>
        <w:r>
          <w:rPr>
            <w:rFonts w:ascii="Times New Roman" w:eastAsia="ArialMT" w:hAnsi="Times New Roman" w:cs="Times New Roman"/>
            <w:sz w:val="24"/>
            <w:szCs w:val="24"/>
            <w:lang w:val="en-GB"/>
          </w:rPr>
          <w:t>cisplatin</w:t>
        </w:r>
        <w:proofErr w:type="spellEnd"/>
        <w:r>
          <w:rPr>
            <w:rFonts w:ascii="Times New Roman" w:eastAsia="ArialMT" w:hAnsi="Times New Roman" w:cs="Times New Roman"/>
            <w:sz w:val="24"/>
            <w:szCs w:val="24"/>
            <w:lang w:val="en-GB"/>
          </w:rPr>
          <w:t xml:space="preserve"> versus S-1 + </w:t>
        </w:r>
        <w:proofErr w:type="spellStart"/>
        <w:r>
          <w:rPr>
            <w:rFonts w:ascii="Times New Roman" w:eastAsia="ArialMT" w:hAnsi="Times New Roman" w:cs="Times New Roman"/>
            <w:sz w:val="24"/>
            <w:szCs w:val="24"/>
            <w:lang w:val="en-GB"/>
          </w:rPr>
          <w:t>leucovorin</w:t>
        </w:r>
        <w:proofErr w:type="spellEnd"/>
        <w:r>
          <w:rPr>
            <w:rFonts w:ascii="Times New Roman" w:eastAsia="ArialMT" w:hAnsi="Times New Roman" w:cs="Times New Roman"/>
            <w:sz w:val="24"/>
            <w:szCs w:val="24"/>
            <w:lang w:val="en-GB"/>
          </w:rPr>
          <w:t xml:space="preserve"> in Yamaguchi 2014 was omitted</w:t>
        </w:r>
      </w:ins>
      <w:r w:rsidR="00055D30">
        <w:rPr>
          <w:rFonts w:ascii="Times New Roman" w:eastAsia="ArialMT" w:hAnsi="Times New Roman" w:cs="Times New Roman"/>
          <w:sz w:val="24"/>
          <w:szCs w:val="24"/>
          <w:lang w:val="en-GB"/>
        </w:rPr>
        <w:t>.</w:t>
      </w:r>
    </w:p>
    <w:p w:rsidR="0067149D" w:rsidRPr="007A442A" w:rsidRDefault="0067149D" w:rsidP="007A442A">
      <w:pPr>
        <w:rPr>
          <w:lang w:val="en-GB"/>
        </w:rPr>
      </w:pPr>
    </w:p>
    <w:p w:rsidR="007A442A" w:rsidRPr="007A442A" w:rsidRDefault="007A442A" w:rsidP="007A442A">
      <w:pPr>
        <w:rPr>
          <w:lang w:val="en-GB"/>
        </w:rPr>
      </w:pPr>
    </w:p>
    <w:p w:rsidR="007A442A" w:rsidRPr="007A442A" w:rsidRDefault="007A442A" w:rsidP="007A442A">
      <w:pPr>
        <w:rPr>
          <w:lang w:val="en-GB"/>
        </w:rPr>
      </w:pPr>
    </w:p>
    <w:p w:rsidR="007A442A" w:rsidRPr="007A442A" w:rsidRDefault="007A442A" w:rsidP="007A442A">
      <w:pPr>
        <w:rPr>
          <w:lang w:val="en-GB"/>
        </w:rPr>
      </w:pPr>
    </w:p>
    <w:p w:rsidR="007A442A" w:rsidRPr="007A442A" w:rsidRDefault="007A442A" w:rsidP="007A442A">
      <w:pPr>
        <w:rPr>
          <w:lang w:val="en-GB"/>
        </w:rPr>
      </w:pPr>
    </w:p>
    <w:p w:rsidR="007A442A" w:rsidRPr="007A442A" w:rsidRDefault="007A442A" w:rsidP="007A442A">
      <w:pPr>
        <w:rPr>
          <w:lang w:val="en-GB"/>
        </w:rPr>
      </w:pPr>
    </w:p>
    <w:p w:rsidR="007A442A" w:rsidRPr="007A442A" w:rsidRDefault="007A442A" w:rsidP="007A442A">
      <w:pPr>
        <w:rPr>
          <w:lang w:val="en-GB"/>
        </w:rPr>
      </w:pPr>
    </w:p>
    <w:p w:rsidR="007A442A" w:rsidRPr="007A442A" w:rsidRDefault="007A442A" w:rsidP="007A442A">
      <w:pPr>
        <w:rPr>
          <w:lang w:val="en-GB"/>
        </w:rPr>
      </w:pPr>
    </w:p>
    <w:p w:rsidR="007A442A" w:rsidRPr="007A442A" w:rsidRDefault="007A442A" w:rsidP="007A442A">
      <w:pPr>
        <w:rPr>
          <w:lang w:val="en-GB"/>
        </w:rPr>
      </w:pPr>
    </w:p>
    <w:p w:rsidR="007A442A" w:rsidRPr="007A442A" w:rsidRDefault="007A442A" w:rsidP="007A442A">
      <w:pPr>
        <w:rPr>
          <w:lang w:val="en-GB"/>
        </w:rPr>
      </w:pPr>
    </w:p>
    <w:p w:rsidR="00256CCF" w:rsidRPr="007A442A" w:rsidRDefault="007A442A" w:rsidP="007A442A">
      <w:pPr>
        <w:tabs>
          <w:tab w:val="left" w:pos="904"/>
        </w:tabs>
        <w:rPr>
          <w:lang w:val="en-GB"/>
        </w:rPr>
      </w:pPr>
      <w:r>
        <w:rPr>
          <w:lang w:val="en-GB"/>
        </w:rPr>
        <w:tab/>
      </w:r>
    </w:p>
    <w:sectPr w:rsidR="00256CCF" w:rsidRPr="007A442A" w:rsidSect="007A44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A442A"/>
    <w:rsid w:val="00055D30"/>
    <w:rsid w:val="000B046B"/>
    <w:rsid w:val="00114563"/>
    <w:rsid w:val="001C55E7"/>
    <w:rsid w:val="001F6D6B"/>
    <w:rsid w:val="002069B8"/>
    <w:rsid w:val="00256CCF"/>
    <w:rsid w:val="00261CAA"/>
    <w:rsid w:val="002B6125"/>
    <w:rsid w:val="00327AAC"/>
    <w:rsid w:val="00336BD5"/>
    <w:rsid w:val="00425D37"/>
    <w:rsid w:val="0043054E"/>
    <w:rsid w:val="004A39E1"/>
    <w:rsid w:val="00536176"/>
    <w:rsid w:val="005F310D"/>
    <w:rsid w:val="005F4C90"/>
    <w:rsid w:val="00617FFE"/>
    <w:rsid w:val="00620380"/>
    <w:rsid w:val="0067149D"/>
    <w:rsid w:val="006E41DB"/>
    <w:rsid w:val="007A442A"/>
    <w:rsid w:val="007B768D"/>
    <w:rsid w:val="007E0955"/>
    <w:rsid w:val="00852EF0"/>
    <w:rsid w:val="00860430"/>
    <w:rsid w:val="00876B10"/>
    <w:rsid w:val="00915554"/>
    <w:rsid w:val="009962CE"/>
    <w:rsid w:val="00997A65"/>
    <w:rsid w:val="009D5059"/>
    <w:rsid w:val="009F6C31"/>
    <w:rsid w:val="00AA3A8E"/>
    <w:rsid w:val="00AB7987"/>
    <w:rsid w:val="00AC1E09"/>
    <w:rsid w:val="00AE7BDA"/>
    <w:rsid w:val="00B11809"/>
    <w:rsid w:val="00B25CE5"/>
    <w:rsid w:val="00B34DC6"/>
    <w:rsid w:val="00B462B1"/>
    <w:rsid w:val="00B771F8"/>
    <w:rsid w:val="00C614EF"/>
    <w:rsid w:val="00CA3C22"/>
    <w:rsid w:val="00CF02A8"/>
    <w:rsid w:val="00D708D5"/>
    <w:rsid w:val="00DA56AB"/>
    <w:rsid w:val="00E12210"/>
    <w:rsid w:val="00E47999"/>
    <w:rsid w:val="00E929F4"/>
    <w:rsid w:val="00EC164A"/>
    <w:rsid w:val="00F51C21"/>
    <w:rsid w:val="00F809D5"/>
    <w:rsid w:val="00F876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6CC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B79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798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798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79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7987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B7987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798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83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4631732-F4EE-4001-9F5A-6BF15D49A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2</TotalTime>
  <Pages>1</Pages>
  <Words>201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7</cp:revision>
  <dcterms:created xsi:type="dcterms:W3CDTF">2015-10-28T21:27:00Z</dcterms:created>
  <dcterms:modified xsi:type="dcterms:W3CDTF">2015-12-03T11:37:00Z</dcterms:modified>
</cp:coreProperties>
</file>